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2386D" w14:textId="77777777" w:rsidR="00B249EC" w:rsidRPr="00DA0EAF" w:rsidRDefault="00B249EC" w:rsidP="00B249EC">
      <w:pPr>
        <w:pStyle w:val="TablesandFigures"/>
        <w:spacing w:after="0"/>
        <w:rPr>
          <w:sz w:val="20"/>
          <w:szCs w:val="20"/>
          <w:lang w:val="en-GB"/>
        </w:rPr>
      </w:pPr>
      <w:bookmarkStart w:id="0" w:name="_Ref123910882"/>
      <w:r>
        <w:t>S4 Table</w:t>
      </w:r>
      <w:bookmarkEnd w:id="0"/>
      <w:r w:rsidRPr="00DA0EAF">
        <w:rPr>
          <w:lang w:val="en-GB"/>
        </w:rPr>
        <w:t xml:space="preserve">. Principle components, showing correlations between DHC items, completed by pupils in Year 9 </w:t>
      </w:r>
      <w:r>
        <w:rPr>
          <w:lang w:val="en-GB"/>
        </w:rPr>
        <w:t xml:space="preserve">and again in Year 11 </w:t>
      </w:r>
      <w:r w:rsidRPr="00DA0EAF">
        <w:rPr>
          <w:lang w:val="en-GB"/>
        </w:rPr>
        <w:t>(n=164)</w:t>
      </w:r>
    </w:p>
    <w:tbl>
      <w:tblPr>
        <w:tblW w:w="143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673"/>
        <w:gridCol w:w="2410"/>
        <w:gridCol w:w="2410"/>
        <w:gridCol w:w="2409"/>
        <w:gridCol w:w="2409"/>
      </w:tblGrid>
      <w:tr w:rsidR="00B249EC" w:rsidRPr="00DA0EAF" w14:paraId="78906B46" w14:textId="77777777" w:rsidTr="00FB7961">
        <w:trPr>
          <w:trHeight w:val="350"/>
        </w:trPr>
        <w:tc>
          <w:tcPr>
            <w:tcW w:w="4673" w:type="dxa"/>
          </w:tcPr>
          <w:p w14:paraId="537B7993" w14:textId="77777777" w:rsidR="00B249EC" w:rsidRPr="00DA0EAF" w:rsidRDefault="00B249EC" w:rsidP="00FB7961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42F3DD49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Year 9</w:t>
            </w:r>
          </w:p>
        </w:tc>
        <w:tc>
          <w:tcPr>
            <w:tcW w:w="4818" w:type="dxa"/>
            <w:gridSpan w:val="2"/>
          </w:tcPr>
          <w:p w14:paraId="207D0E0A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Year 11</w:t>
            </w:r>
          </w:p>
        </w:tc>
      </w:tr>
      <w:tr w:rsidR="00B249EC" w:rsidRPr="00DA0EAF" w14:paraId="130E5B74" w14:textId="77777777" w:rsidTr="00FB7961">
        <w:trPr>
          <w:trHeight w:val="29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04DDF" w14:textId="77777777" w:rsidR="00B249EC" w:rsidRPr="00DA0EAF" w:rsidRDefault="00B249EC" w:rsidP="00FB7961">
            <w:pPr>
              <w:spacing w:line="240" w:lineRule="auto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DHC questions that can result in a red flag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83E27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Principle component 1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52559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Principle component 2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6B69A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Principle component 3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6801AB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</w:p>
          <w:p w14:paraId="4314E127" w14:textId="77777777" w:rsidR="00B249EC" w:rsidRPr="00DA0EAF" w:rsidRDefault="00B249EC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Principle component 4</w:t>
            </w:r>
          </w:p>
        </w:tc>
      </w:tr>
      <w:tr w:rsidR="00B249EC" w:rsidRPr="00DA0EAF" w14:paraId="0A4F9722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73327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Feeling safe at h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239FB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-0.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731B8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B2A06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57FB47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35C517BD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599A4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Feeling safe at scho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3FB74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-0.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24091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3FA0E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5CBCD5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5E7AEE0B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C77C3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Feeling safe on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B6654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19356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E1699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45A294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461C9A06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AF384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Being bullied at scho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CC86D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1BD4A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7827F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7607F9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16EC2465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DA55B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In a sexual relationshi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D7159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21C46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3AB6E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547A7E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5A23FEEB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CEA77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Worried about child sexual exploit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BC4C7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8CF5A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766FD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36FA0F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</w:tr>
      <w:tr w:rsidR="00B249EC" w:rsidRPr="00DA0EAF" w14:paraId="31BF7EAB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765AC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Regularly feel worries/anxio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44B53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AB92B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E96F0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6159D2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38565DE9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B3480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Regularly in low m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9D437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F00EB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32764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7AF002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526AAF53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D7DAC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Worries about body im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B1B01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7E84E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-0.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7C464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95F1D1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07FBBFEE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4D92B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Worries about puber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C348B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87DE2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20238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BC043F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7E4DCB07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EB52C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Worries about sexua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93D2A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C487A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-0.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55073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4C4DB5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54</w:t>
            </w:r>
          </w:p>
        </w:tc>
      </w:tr>
      <w:tr w:rsidR="00B249EC" w:rsidRPr="00DA0EAF" w14:paraId="31FB7625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2C72E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Self-har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FD81A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20D3F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325BF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ABCD9B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</w:tr>
      <w:tr w:rsidR="00B249EC" w:rsidRPr="00DA0EAF" w14:paraId="72EE4FFF" w14:textId="77777777" w:rsidTr="00FB7961">
        <w:trPr>
          <w:trHeight w:val="290"/>
        </w:trPr>
        <w:tc>
          <w:tcPr>
            <w:tcW w:w="46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0442F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Worried about disabilities affecting scho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47147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A7F19" w14:textId="77777777" w:rsidR="00B249EC" w:rsidRPr="00DA0EAF" w:rsidRDefault="00B249EC" w:rsidP="00FB7961">
            <w:pPr>
              <w:spacing w:after="0" w:line="240" w:lineRule="auto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A8E70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174CE9" w14:textId="77777777" w:rsidR="00B249EC" w:rsidRPr="00DA0EAF" w:rsidRDefault="00B249EC" w:rsidP="00FB796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.66</w:t>
            </w:r>
          </w:p>
        </w:tc>
      </w:tr>
    </w:tbl>
    <w:p w14:paraId="3B7FE32C" w14:textId="77777777" w:rsidR="00B249EC" w:rsidRPr="00AA60F8" w:rsidRDefault="00B249EC" w:rsidP="00B249E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  <w:sz w:val="20"/>
          <w:szCs w:val="20"/>
          <w:lang w:val="en-GB"/>
        </w:rPr>
      </w:pPr>
      <w:r w:rsidRPr="00AA60F8">
        <w:rPr>
          <w:bCs/>
          <w:color w:val="000000"/>
          <w:sz w:val="20"/>
          <w:szCs w:val="20"/>
          <w:lang w:val="en-GB"/>
        </w:rPr>
        <w:t>Abbreviations: DHC; Digital Health Contact</w:t>
      </w:r>
    </w:p>
    <w:p w14:paraId="5DF60958" w14:textId="77777777" w:rsidR="002922C0" w:rsidRDefault="002922C0"/>
    <w:sectPr w:rsidR="002922C0" w:rsidSect="00B249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C"/>
    <w:rsid w:val="001E0FF0"/>
    <w:rsid w:val="002922C0"/>
    <w:rsid w:val="00312D10"/>
    <w:rsid w:val="003417A3"/>
    <w:rsid w:val="003E61AB"/>
    <w:rsid w:val="004233F8"/>
    <w:rsid w:val="0047498D"/>
    <w:rsid w:val="005578F9"/>
    <w:rsid w:val="00752EDD"/>
    <w:rsid w:val="0078127E"/>
    <w:rsid w:val="00B249EC"/>
    <w:rsid w:val="00B26C9A"/>
    <w:rsid w:val="00B65326"/>
    <w:rsid w:val="00DE4724"/>
    <w:rsid w:val="00F2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09A5"/>
  <w15:chartTrackingRefBased/>
  <w15:docId w15:val="{0580A498-1811-46AE-A3CB-04C574F5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EC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33F8"/>
    <w:pPr>
      <w:spacing w:before="240" w:after="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33F8"/>
    <w:rPr>
      <w:rFonts w:eastAsiaTheme="majorEastAsia" w:cstheme="majorBidi"/>
      <w:b/>
      <w:spacing w:val="-10"/>
      <w:kern w:val="28"/>
      <w:sz w:val="48"/>
      <w:szCs w:val="56"/>
    </w:rPr>
  </w:style>
  <w:style w:type="paragraph" w:customStyle="1" w:styleId="Nonchapterheadings">
    <w:name w:val="Non chapter headings"/>
    <w:basedOn w:val="Normal"/>
    <w:next w:val="Normal"/>
    <w:link w:val="NonchapterheadingsChar"/>
    <w:qFormat/>
    <w:rsid w:val="004233F8"/>
    <w:pPr>
      <w:pageBreakBefore/>
      <w:spacing w:before="480" w:after="480" w:line="360" w:lineRule="auto"/>
      <w:jc w:val="center"/>
    </w:pPr>
    <w:rPr>
      <w:rFonts w:ascii="Book Antiqua" w:eastAsiaTheme="minorHAnsi" w:hAnsi="Book Antiqua" w:cstheme="minorBidi"/>
      <w:b/>
      <w:caps/>
      <w:spacing w:val="40"/>
      <w:szCs w:val="22"/>
      <w:lang w:val="en-GB" w:eastAsia="en-US"/>
    </w:rPr>
  </w:style>
  <w:style w:type="character" w:customStyle="1" w:styleId="NonchapterheadingsChar">
    <w:name w:val="Non chapter headings Char"/>
    <w:basedOn w:val="DefaultParagraphFont"/>
    <w:link w:val="Nonchapterheadings"/>
    <w:rsid w:val="004233F8"/>
    <w:rPr>
      <w:rFonts w:ascii="Book Antiqua" w:hAnsi="Book Antiqua"/>
      <w:b/>
      <w:caps/>
      <w:spacing w:val="40"/>
      <w:sz w:val="24"/>
    </w:rPr>
  </w:style>
  <w:style w:type="paragraph" w:customStyle="1" w:styleId="TablesandFigures">
    <w:name w:val="Tables and Figures"/>
    <w:basedOn w:val="Normal"/>
    <w:link w:val="TablesandFiguresChar"/>
    <w:qFormat/>
    <w:rsid w:val="00B249EC"/>
    <w:pPr>
      <w:spacing w:line="360" w:lineRule="auto"/>
    </w:pPr>
    <w:rPr>
      <w:b/>
    </w:rPr>
  </w:style>
  <w:style w:type="character" w:customStyle="1" w:styleId="TablesandFiguresChar">
    <w:name w:val="Tables and Figures Char"/>
    <w:basedOn w:val="DefaultParagraphFont"/>
    <w:link w:val="TablesandFigures"/>
    <w:rsid w:val="00B249EC"/>
    <w:rPr>
      <w:rFonts w:ascii="Times New Roman" w:eastAsia="Times New Roman" w:hAnsi="Times New Roman" w:cs="Times New Roman"/>
      <w:b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Alice Porter</cp:lastModifiedBy>
  <cp:revision>1</cp:revision>
  <dcterms:created xsi:type="dcterms:W3CDTF">2024-01-03T10:24:00Z</dcterms:created>
  <dcterms:modified xsi:type="dcterms:W3CDTF">2024-01-03T10:25:00Z</dcterms:modified>
</cp:coreProperties>
</file>